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689D4" w14:textId="77777777" w:rsidR="00E55F85" w:rsidRPr="00E55F85" w:rsidRDefault="00E55F85" w:rsidP="00E55F85">
      <w:pPr>
        <w:rPr>
          <w:rFonts w:ascii="Times New Roman" w:hAnsi="Times New Roman" w:cs="Times New Roman"/>
          <w:color w:val="000000"/>
        </w:rPr>
      </w:pPr>
      <w:r w:rsidRPr="00E55F85">
        <w:rPr>
          <w:rFonts w:ascii="Times New Roman" w:hAnsi="Times New Roman" w:cs="Times New Roman"/>
          <w:color w:val="000000"/>
        </w:rPr>
        <w:t>Appendix 5: Critical Appraisal Results</w:t>
      </w:r>
    </w:p>
    <w:p w14:paraId="54128259" w14:textId="77777777" w:rsidR="00E55F85" w:rsidRPr="00E55F85" w:rsidRDefault="00E55F85" w:rsidP="00E55F85">
      <w:pPr>
        <w:pStyle w:val="Heading4"/>
        <w:rPr>
          <w:rFonts w:ascii="Times New Roman" w:hAnsi="Times New Roman" w:cs="Times New Roman"/>
          <w:i w:val="0"/>
          <w:color w:val="000000" w:themeColor="text1"/>
        </w:rPr>
      </w:pPr>
      <w:r w:rsidRPr="00E55F85">
        <w:rPr>
          <w:rFonts w:ascii="Times New Roman" w:hAnsi="Times New Roman" w:cs="Times New Roman"/>
          <w:i w:val="0"/>
          <w:color w:val="000000" w:themeColor="text1"/>
        </w:rPr>
        <w:t>Table: Prevalence Study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844"/>
        <w:gridCol w:w="844"/>
        <w:gridCol w:w="843"/>
        <w:gridCol w:w="843"/>
        <w:gridCol w:w="843"/>
        <w:gridCol w:w="843"/>
        <w:gridCol w:w="843"/>
        <w:gridCol w:w="843"/>
        <w:gridCol w:w="753"/>
      </w:tblGrid>
      <w:tr w:rsidR="00E55F85" w:rsidRPr="00E55F85" w14:paraId="0389DD5A" w14:textId="77777777" w:rsidTr="00001CA1">
        <w:tc>
          <w:tcPr>
            <w:tcW w:w="1427" w:type="dxa"/>
          </w:tcPr>
          <w:p w14:paraId="651F85BE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  <w:b/>
              </w:rPr>
              <w:t>Citation</w:t>
            </w:r>
          </w:p>
        </w:tc>
        <w:tc>
          <w:tcPr>
            <w:tcW w:w="844" w:type="dxa"/>
          </w:tcPr>
          <w:p w14:paraId="055ABC11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  <w:b/>
              </w:rPr>
              <w:t>Q1</w:t>
            </w:r>
          </w:p>
        </w:tc>
        <w:tc>
          <w:tcPr>
            <w:tcW w:w="844" w:type="dxa"/>
          </w:tcPr>
          <w:p w14:paraId="04ED9D30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843" w:type="dxa"/>
          </w:tcPr>
          <w:p w14:paraId="2AB3F914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  <w:b/>
              </w:rPr>
              <w:t>Q3</w:t>
            </w:r>
          </w:p>
        </w:tc>
        <w:tc>
          <w:tcPr>
            <w:tcW w:w="843" w:type="dxa"/>
          </w:tcPr>
          <w:p w14:paraId="5567486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  <w:b/>
              </w:rPr>
              <w:t>Q4</w:t>
            </w:r>
          </w:p>
        </w:tc>
        <w:tc>
          <w:tcPr>
            <w:tcW w:w="843" w:type="dxa"/>
          </w:tcPr>
          <w:p w14:paraId="7651BD4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  <w:b/>
              </w:rPr>
              <w:t>Q5</w:t>
            </w:r>
          </w:p>
        </w:tc>
        <w:tc>
          <w:tcPr>
            <w:tcW w:w="843" w:type="dxa"/>
          </w:tcPr>
          <w:p w14:paraId="38D85F62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  <w:b/>
              </w:rPr>
              <w:t>Q6</w:t>
            </w:r>
          </w:p>
        </w:tc>
        <w:tc>
          <w:tcPr>
            <w:tcW w:w="843" w:type="dxa"/>
          </w:tcPr>
          <w:p w14:paraId="5FD00ACA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  <w:b/>
              </w:rPr>
              <w:t>Q7</w:t>
            </w:r>
          </w:p>
        </w:tc>
        <w:tc>
          <w:tcPr>
            <w:tcW w:w="843" w:type="dxa"/>
          </w:tcPr>
          <w:p w14:paraId="4B3ADF91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  <w:b/>
              </w:rPr>
              <w:t>Q8</w:t>
            </w:r>
          </w:p>
        </w:tc>
        <w:tc>
          <w:tcPr>
            <w:tcW w:w="753" w:type="dxa"/>
          </w:tcPr>
          <w:p w14:paraId="2C9FA501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  <w:b/>
              </w:rPr>
              <w:t>Q9</w:t>
            </w:r>
          </w:p>
        </w:tc>
      </w:tr>
      <w:tr w:rsidR="00E55F85" w:rsidRPr="00E55F85" w14:paraId="2B4FC6ED" w14:textId="77777777" w:rsidTr="00001CA1">
        <w:tc>
          <w:tcPr>
            <w:tcW w:w="1427" w:type="dxa"/>
          </w:tcPr>
          <w:p w14:paraId="5AFD6BD5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proofErr w:type="spellStart"/>
            <w:r w:rsidRPr="00E55F85">
              <w:rPr>
                <w:rFonts w:ascii="Times New Roman" w:hAnsi="Times New Roman" w:cs="Times New Roman"/>
              </w:rPr>
              <w:t>Allareddy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V, Nalliah RP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Haque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M, Johnson H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Rampa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S, Lee MK. 2014.</w:t>
            </w:r>
          </w:p>
        </w:tc>
        <w:tc>
          <w:tcPr>
            <w:tcW w:w="844" w:type="dxa"/>
          </w:tcPr>
          <w:p w14:paraId="471EB5AD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002C8BE3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47FF355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24AF2FF1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6FCEFBC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29DE93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2F08E0C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02A457F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53" w:type="dxa"/>
          </w:tcPr>
          <w:p w14:paraId="75CF4325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N/A</w:t>
            </w:r>
          </w:p>
        </w:tc>
      </w:tr>
      <w:tr w:rsidR="00E55F85" w:rsidRPr="00E55F85" w14:paraId="4252F3CA" w14:textId="77777777" w:rsidTr="00001CA1">
        <w:tc>
          <w:tcPr>
            <w:tcW w:w="1427" w:type="dxa"/>
          </w:tcPr>
          <w:p w14:paraId="2E8F2C78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 xml:space="preserve">dos Santos BF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Dabbagh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B. 2020.</w:t>
            </w:r>
          </w:p>
        </w:tc>
        <w:tc>
          <w:tcPr>
            <w:tcW w:w="844" w:type="dxa"/>
          </w:tcPr>
          <w:p w14:paraId="45A9BE2D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1BF1A23C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FE9A221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60FD86A8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923BD7C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6B2931C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2668C47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C45E33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53" w:type="dxa"/>
          </w:tcPr>
          <w:p w14:paraId="402ABAF4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N/A</w:t>
            </w:r>
          </w:p>
        </w:tc>
      </w:tr>
      <w:tr w:rsidR="00E55F85" w:rsidRPr="00E55F85" w14:paraId="20F40F8C" w14:textId="77777777" w:rsidTr="00001CA1">
        <w:tc>
          <w:tcPr>
            <w:tcW w:w="1427" w:type="dxa"/>
          </w:tcPr>
          <w:p w14:paraId="035F5B5C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Jung CP, Tsai AI, Chen CM. 2016.</w:t>
            </w:r>
          </w:p>
        </w:tc>
        <w:tc>
          <w:tcPr>
            <w:tcW w:w="844" w:type="dxa"/>
          </w:tcPr>
          <w:p w14:paraId="7C409D21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55D8EA7B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DA8554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3DDDB5BB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D918E7D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54143D28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843" w:type="dxa"/>
          </w:tcPr>
          <w:p w14:paraId="277B092A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361B5DBC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53" w:type="dxa"/>
          </w:tcPr>
          <w:p w14:paraId="52E7C818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68D9D396" w14:textId="77777777" w:rsidTr="00001CA1">
        <w:tc>
          <w:tcPr>
            <w:tcW w:w="1427" w:type="dxa"/>
          </w:tcPr>
          <w:p w14:paraId="4E0524A2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 xml:space="preserve">Oliva MG, Kenny DJ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Ratnapalan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S. 2008.</w:t>
            </w:r>
          </w:p>
        </w:tc>
        <w:tc>
          <w:tcPr>
            <w:tcW w:w="844" w:type="dxa"/>
          </w:tcPr>
          <w:p w14:paraId="365B2C3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62BC6A96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151DB33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6C532424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843" w:type="dxa"/>
          </w:tcPr>
          <w:p w14:paraId="4C9E7994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6AB1062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BA075D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5D584DB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53" w:type="dxa"/>
          </w:tcPr>
          <w:p w14:paraId="1B56B7E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5EBFCB8F" w14:textId="77777777" w:rsidTr="00001CA1">
        <w:tc>
          <w:tcPr>
            <w:tcW w:w="1427" w:type="dxa"/>
          </w:tcPr>
          <w:p w14:paraId="079703F4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 xml:space="preserve">Zeng Y, Sheller B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Milgrom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P. 1994.</w:t>
            </w:r>
          </w:p>
        </w:tc>
        <w:tc>
          <w:tcPr>
            <w:tcW w:w="844" w:type="dxa"/>
          </w:tcPr>
          <w:p w14:paraId="477F4EA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79FA350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0ED19395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917719B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336DFCC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D885F34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3B904B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3BF79F00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53" w:type="dxa"/>
          </w:tcPr>
          <w:p w14:paraId="259BA2C3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431768D6" w14:textId="77777777" w:rsidTr="00001CA1">
        <w:tc>
          <w:tcPr>
            <w:tcW w:w="1427" w:type="dxa"/>
          </w:tcPr>
          <w:p w14:paraId="7EF11A0B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Lewis C, Lynch H, Johnston B. 2003.</w:t>
            </w:r>
          </w:p>
        </w:tc>
        <w:tc>
          <w:tcPr>
            <w:tcW w:w="844" w:type="dxa"/>
          </w:tcPr>
          <w:p w14:paraId="028103D2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2A7C5174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E4D918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00D4D65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002F897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3AB98D7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B7527D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588759F8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53" w:type="dxa"/>
          </w:tcPr>
          <w:p w14:paraId="5B9375B4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4CDFCB20" w14:textId="77777777" w:rsidTr="00001CA1">
        <w:tc>
          <w:tcPr>
            <w:tcW w:w="1427" w:type="dxa"/>
          </w:tcPr>
          <w:p w14:paraId="741DA98A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Graham DB, Webb MD, Seale NS. 2000.</w:t>
            </w:r>
          </w:p>
        </w:tc>
        <w:tc>
          <w:tcPr>
            <w:tcW w:w="844" w:type="dxa"/>
          </w:tcPr>
          <w:p w14:paraId="30FDFE22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1B0B2084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4EB2A58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843" w:type="dxa"/>
          </w:tcPr>
          <w:p w14:paraId="1CC422E6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2B7B9C7C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402F0D1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68165FE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3D6B243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53" w:type="dxa"/>
          </w:tcPr>
          <w:p w14:paraId="525974B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4DF3BB26" w14:textId="77777777" w:rsidTr="00001CA1">
        <w:tc>
          <w:tcPr>
            <w:tcW w:w="1427" w:type="dxa"/>
          </w:tcPr>
          <w:p w14:paraId="4080765F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proofErr w:type="spellStart"/>
            <w:r w:rsidRPr="00E55F85">
              <w:rPr>
                <w:rFonts w:ascii="Times New Roman" w:hAnsi="Times New Roman" w:cs="Times New Roman"/>
              </w:rPr>
              <w:t>Ladrillo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TE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Hobdell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MH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Caviness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AC. 2006.</w:t>
            </w:r>
          </w:p>
        </w:tc>
        <w:tc>
          <w:tcPr>
            <w:tcW w:w="844" w:type="dxa"/>
          </w:tcPr>
          <w:p w14:paraId="1B49FBF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0055252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5D800A62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41B460B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55AE032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3A57D3F4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566AFFCC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61E40BE0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53" w:type="dxa"/>
          </w:tcPr>
          <w:p w14:paraId="04A87741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5AAC1072" w14:textId="77777777" w:rsidTr="00001CA1">
        <w:tc>
          <w:tcPr>
            <w:tcW w:w="1427" w:type="dxa"/>
          </w:tcPr>
          <w:p w14:paraId="1A5F8609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proofErr w:type="spellStart"/>
            <w:r w:rsidRPr="00E55F85">
              <w:rPr>
                <w:rFonts w:ascii="Times New Roman" w:hAnsi="Times New Roman" w:cs="Times New Roman"/>
              </w:rPr>
              <w:t>Quiñonez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C, Gibson D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Jokovic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A, Locker D. 2009.</w:t>
            </w:r>
          </w:p>
        </w:tc>
        <w:tc>
          <w:tcPr>
            <w:tcW w:w="844" w:type="dxa"/>
          </w:tcPr>
          <w:p w14:paraId="5DA5C9F4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3C4188C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392A27A5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213FB27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23AF658A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AD729D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4B6CD441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29178F7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53" w:type="dxa"/>
          </w:tcPr>
          <w:p w14:paraId="07E79782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29C8D6D0" w14:textId="77777777" w:rsidTr="00001CA1">
        <w:tc>
          <w:tcPr>
            <w:tcW w:w="1427" w:type="dxa"/>
          </w:tcPr>
          <w:p w14:paraId="15FFC46D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 xml:space="preserve">Wilson S, Smith GA, </w:t>
            </w:r>
            <w:proofErr w:type="spellStart"/>
            <w:r w:rsidRPr="00E55F85">
              <w:rPr>
                <w:rFonts w:ascii="Times New Roman" w:hAnsi="Times New Roman" w:cs="Times New Roman"/>
              </w:rPr>
              <w:lastRenderedPageBreak/>
              <w:t>Preisch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Casamassimo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PS. 1997.</w:t>
            </w:r>
          </w:p>
        </w:tc>
        <w:tc>
          <w:tcPr>
            <w:tcW w:w="844" w:type="dxa"/>
          </w:tcPr>
          <w:p w14:paraId="101F495D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lastRenderedPageBreak/>
              <w:t>Y</w:t>
            </w:r>
          </w:p>
        </w:tc>
        <w:tc>
          <w:tcPr>
            <w:tcW w:w="844" w:type="dxa"/>
          </w:tcPr>
          <w:p w14:paraId="1B4E3E5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23BB5DDD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660CA63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0E51C8BA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28E503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58A9886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AE3D46D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53" w:type="dxa"/>
          </w:tcPr>
          <w:p w14:paraId="11594C1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24226E8B" w14:textId="77777777" w:rsidTr="00001CA1">
        <w:tc>
          <w:tcPr>
            <w:tcW w:w="1427" w:type="dxa"/>
          </w:tcPr>
          <w:p w14:paraId="18E5B5D8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lastRenderedPageBreak/>
              <w:t>Fleming P, Gregg TA, Saunders ID. 1991.</w:t>
            </w:r>
          </w:p>
        </w:tc>
        <w:tc>
          <w:tcPr>
            <w:tcW w:w="844" w:type="dxa"/>
          </w:tcPr>
          <w:p w14:paraId="3F7DCF80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588E258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6042CFE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E2F00F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843" w:type="dxa"/>
          </w:tcPr>
          <w:p w14:paraId="6C46314B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5BDDF16C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6C839AB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0FD3608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53" w:type="dxa"/>
          </w:tcPr>
          <w:p w14:paraId="3B2C0E03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53CBB9B5" w14:textId="77777777" w:rsidTr="00001CA1">
        <w:tc>
          <w:tcPr>
            <w:tcW w:w="1427" w:type="dxa"/>
          </w:tcPr>
          <w:p w14:paraId="57F7A216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 xml:space="preserve">Hong L, Ahmed A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McCunniff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M, Liu Y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Cai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J, Hoff G. 2011.</w:t>
            </w:r>
          </w:p>
        </w:tc>
        <w:tc>
          <w:tcPr>
            <w:tcW w:w="844" w:type="dxa"/>
          </w:tcPr>
          <w:p w14:paraId="52120CCB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1981A9A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E573B33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386D5D8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36C6696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4C77002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2220EEC5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6474C0B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53" w:type="dxa"/>
          </w:tcPr>
          <w:p w14:paraId="6E126C25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015FD048" w14:textId="77777777" w:rsidTr="00001CA1">
        <w:tc>
          <w:tcPr>
            <w:tcW w:w="1427" w:type="dxa"/>
          </w:tcPr>
          <w:p w14:paraId="49A02EBE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 xml:space="preserve">Rowley ST, Sheller B, Williams BJ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Mancl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L. 2006.</w:t>
            </w:r>
          </w:p>
        </w:tc>
        <w:tc>
          <w:tcPr>
            <w:tcW w:w="844" w:type="dxa"/>
          </w:tcPr>
          <w:p w14:paraId="212E0EA2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7EF42DF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89584F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B1B2FA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3" w:type="dxa"/>
          </w:tcPr>
          <w:p w14:paraId="7D00FD59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2A04490D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01734C2C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3F3DDC4C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53" w:type="dxa"/>
          </w:tcPr>
          <w:p w14:paraId="43391EC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115EA5BD" w14:textId="77777777" w:rsidTr="00001CA1">
        <w:tc>
          <w:tcPr>
            <w:tcW w:w="1427" w:type="dxa"/>
          </w:tcPr>
          <w:p w14:paraId="53C60EE8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proofErr w:type="spellStart"/>
            <w:r w:rsidRPr="00E55F85">
              <w:rPr>
                <w:rFonts w:ascii="Times New Roman" w:hAnsi="Times New Roman" w:cs="Times New Roman"/>
              </w:rPr>
              <w:t>Majewski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RF, Snyder CW, </w:t>
            </w:r>
            <w:proofErr w:type="spellStart"/>
            <w:r w:rsidRPr="00E55F85">
              <w:rPr>
                <w:rFonts w:ascii="Times New Roman" w:hAnsi="Times New Roman" w:cs="Times New Roman"/>
              </w:rPr>
              <w:t>Bernat</w:t>
            </w:r>
            <w:proofErr w:type="spellEnd"/>
            <w:r w:rsidRPr="00E55F85">
              <w:rPr>
                <w:rFonts w:ascii="Times New Roman" w:hAnsi="Times New Roman" w:cs="Times New Roman"/>
              </w:rPr>
              <w:t xml:space="preserve"> JE. 1988.</w:t>
            </w:r>
          </w:p>
        </w:tc>
        <w:tc>
          <w:tcPr>
            <w:tcW w:w="844" w:type="dxa"/>
          </w:tcPr>
          <w:p w14:paraId="7036AF53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4" w:type="dxa"/>
          </w:tcPr>
          <w:p w14:paraId="7CF0EEAC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42012F80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42881472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7985362C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843" w:type="dxa"/>
          </w:tcPr>
          <w:p w14:paraId="067C313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6579E9B8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43" w:type="dxa"/>
          </w:tcPr>
          <w:p w14:paraId="11081BA7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53" w:type="dxa"/>
          </w:tcPr>
          <w:p w14:paraId="7F19870B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Y</w:t>
            </w:r>
          </w:p>
        </w:tc>
      </w:tr>
      <w:tr w:rsidR="00E55F85" w:rsidRPr="00E55F85" w14:paraId="50E3FB7E" w14:textId="77777777" w:rsidTr="00001CA1">
        <w:tc>
          <w:tcPr>
            <w:tcW w:w="1427" w:type="dxa"/>
          </w:tcPr>
          <w:p w14:paraId="7708F722" w14:textId="77777777" w:rsidR="00E55F85" w:rsidRPr="00E55F85" w:rsidRDefault="00E55F85" w:rsidP="00001CA1">
            <w:pPr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44" w:type="dxa"/>
          </w:tcPr>
          <w:p w14:paraId="2DFDCB63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44" w:type="dxa"/>
          </w:tcPr>
          <w:p w14:paraId="7C706E80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43" w:type="dxa"/>
          </w:tcPr>
          <w:p w14:paraId="004C2708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92.85</w:t>
            </w:r>
          </w:p>
        </w:tc>
        <w:tc>
          <w:tcPr>
            <w:tcW w:w="843" w:type="dxa"/>
          </w:tcPr>
          <w:p w14:paraId="0481FB35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78.57</w:t>
            </w:r>
          </w:p>
        </w:tc>
        <w:tc>
          <w:tcPr>
            <w:tcW w:w="843" w:type="dxa"/>
          </w:tcPr>
          <w:p w14:paraId="098ED48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92.85</w:t>
            </w:r>
          </w:p>
        </w:tc>
        <w:tc>
          <w:tcPr>
            <w:tcW w:w="843" w:type="dxa"/>
          </w:tcPr>
          <w:p w14:paraId="477D2B8E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92.85</w:t>
            </w:r>
          </w:p>
        </w:tc>
        <w:tc>
          <w:tcPr>
            <w:tcW w:w="843" w:type="dxa"/>
          </w:tcPr>
          <w:p w14:paraId="27FCC3B0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43" w:type="dxa"/>
          </w:tcPr>
          <w:p w14:paraId="26EBF1AF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753" w:type="dxa"/>
          </w:tcPr>
          <w:p w14:paraId="44A389A3" w14:textId="77777777" w:rsidR="00E55F85" w:rsidRPr="00E55F85" w:rsidRDefault="00E55F85" w:rsidP="00001CA1">
            <w:pPr>
              <w:jc w:val="center"/>
              <w:rPr>
                <w:rFonts w:ascii="Times New Roman" w:hAnsi="Times New Roman" w:cs="Times New Roman"/>
              </w:rPr>
            </w:pPr>
            <w:r w:rsidRPr="00E55F85">
              <w:rPr>
                <w:rFonts w:ascii="Times New Roman" w:hAnsi="Times New Roman" w:cs="Times New Roman"/>
              </w:rPr>
              <w:t>85.71</w:t>
            </w:r>
          </w:p>
        </w:tc>
      </w:tr>
    </w:tbl>
    <w:p w14:paraId="55340356" w14:textId="77777777" w:rsidR="004728A7" w:rsidRDefault="00B12E16"/>
    <w:sectPr w:rsidR="004728A7" w:rsidSect="00E55F8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543798" w14:textId="77777777" w:rsidR="00B12E16" w:rsidRDefault="00B12E16" w:rsidP="00E55F85">
      <w:pPr>
        <w:spacing w:after="0" w:line="240" w:lineRule="auto"/>
      </w:pPr>
      <w:r>
        <w:separator/>
      </w:r>
    </w:p>
  </w:endnote>
  <w:endnote w:type="continuationSeparator" w:id="0">
    <w:p w14:paraId="521FE578" w14:textId="77777777" w:rsidR="00B12E16" w:rsidRDefault="00B12E16" w:rsidP="00E55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0568B0" w14:textId="77777777" w:rsidR="00E55F85" w:rsidRDefault="00E55F85" w:rsidP="006A539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8DDA97" w14:textId="77777777" w:rsidR="00E55F85" w:rsidRDefault="00E55F85" w:rsidP="00E55F8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42884D" w14:textId="77777777" w:rsidR="00E55F85" w:rsidRDefault="00E55F85" w:rsidP="006A539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F73E270" w14:textId="77777777" w:rsidR="00E55F85" w:rsidRDefault="00E55F85" w:rsidP="00E55F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9AB631" w14:textId="77777777" w:rsidR="00B12E16" w:rsidRDefault="00B12E16" w:rsidP="00E55F85">
      <w:pPr>
        <w:spacing w:after="0" w:line="240" w:lineRule="auto"/>
      </w:pPr>
      <w:r>
        <w:separator/>
      </w:r>
    </w:p>
  </w:footnote>
  <w:footnote w:type="continuationSeparator" w:id="0">
    <w:p w14:paraId="3E5B8F75" w14:textId="77777777" w:rsidR="00B12E16" w:rsidRDefault="00B12E16" w:rsidP="00E55F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F85"/>
    <w:rsid w:val="0026642D"/>
    <w:rsid w:val="002D0E17"/>
    <w:rsid w:val="003C18A6"/>
    <w:rsid w:val="00447C4E"/>
    <w:rsid w:val="00503937"/>
    <w:rsid w:val="0050535B"/>
    <w:rsid w:val="005E078B"/>
    <w:rsid w:val="006E68C4"/>
    <w:rsid w:val="0073391E"/>
    <w:rsid w:val="00921623"/>
    <w:rsid w:val="00AC558E"/>
    <w:rsid w:val="00B12E16"/>
    <w:rsid w:val="00C918FB"/>
    <w:rsid w:val="00C939F6"/>
    <w:rsid w:val="00E4478A"/>
    <w:rsid w:val="00E55F85"/>
    <w:rsid w:val="00F37F08"/>
    <w:rsid w:val="00FD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F52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5F85"/>
    <w:pPr>
      <w:spacing w:after="160" w:line="259" w:lineRule="auto"/>
    </w:pPr>
    <w:rPr>
      <w:rFonts w:eastAsiaTheme="minorEastAsia"/>
      <w:sz w:val="22"/>
      <w:szCs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F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E55F85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E55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F85"/>
    <w:rPr>
      <w:rFonts w:eastAsiaTheme="minorEastAsia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55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770</Characters>
  <Application>Microsoft Macintosh Word</Application>
  <DocSecurity>0</DocSecurity>
  <Lines>256</Lines>
  <Paragraphs>208</Paragraphs>
  <ScaleCrop>false</ScaleCrop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usa</dc:creator>
  <cp:keywords/>
  <dc:description/>
  <cp:lastModifiedBy>Ali Musa</cp:lastModifiedBy>
  <cp:revision>1</cp:revision>
  <dcterms:created xsi:type="dcterms:W3CDTF">2021-12-12T04:18:00Z</dcterms:created>
  <dcterms:modified xsi:type="dcterms:W3CDTF">2021-12-12T04:19:00Z</dcterms:modified>
</cp:coreProperties>
</file>